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FreeSansBold" w:cs="Times New Roman"/>
          <w:b/>
          <w:bCs w:val="0"/>
          <w:i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 w:val="0"/>
          <w:i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 w:val="0"/>
          <w:i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FreeSansBold" w:cs="Times New Roman"/>
          <w:b/>
          <w:bCs w:val="0"/>
          <w:i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utcomes and covariates of included studies of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tooth loss</w:t>
      </w:r>
      <w:r>
        <w:rPr>
          <w:rFonts w:hint="default" w:ascii="Times New Roman" w:hAnsi="Times New Roman" w:eastAsia="宋体" w:cs="Times New Roman"/>
          <w:b/>
          <w:bCs w:val="0"/>
          <w:i w:val="0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FreeSansBold" w:cs="Times New Roman"/>
          <w:b/>
          <w:bCs w:val="0"/>
          <w:i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relation to risk of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cancer</w:t>
      </w:r>
    </w:p>
    <w:tbl>
      <w:tblPr>
        <w:tblStyle w:val="4"/>
        <w:tblW w:w="11790" w:type="dxa"/>
        <w:tblInd w:w="-16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867"/>
        <w:gridCol w:w="1500"/>
        <w:gridCol w:w="3466"/>
        <w:gridCol w:w="32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(year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</w:rPr>
              <w:t>Endpoints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FreeSansBold" w:cs="Times New Roman"/>
                <w:b/>
                <w:bCs w:val="0"/>
                <w:i w:val="0"/>
                <w:color w:val="000000"/>
                <w:sz w:val="18"/>
                <w:szCs w:val="18"/>
              </w:rPr>
              <w:t>Data source</w:t>
            </w: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FreeSansBold" w:cs="Times New Roman"/>
                <w:b/>
                <w:bCs w:val="0"/>
                <w:i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FreeSansBold" w:cs="Times New Roman"/>
                <w:b/>
                <w:bCs w:val="0"/>
                <w:i w:val="0"/>
                <w:color w:val="000000"/>
                <w:sz w:val="18"/>
                <w:szCs w:val="18"/>
              </w:rPr>
              <w:t>ategory and relative risk (95% CI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FreeSansBold" w:cs="Times New Roman"/>
                <w:b/>
                <w:bCs w:val="0"/>
                <w:i w:val="0"/>
                <w:color w:val="000000"/>
                <w:sz w:val="18"/>
                <w:szCs w:val="18"/>
              </w:rPr>
              <w:t>Covariates in fully adjusted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bnet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05)</w:t>
            </w:r>
          </w:p>
        </w:tc>
        <w:tc>
          <w:tcPr>
            <w:tcW w:w="1867" w:type="dxa"/>
          </w:tcPr>
          <w:p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sophageal cancer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Gastric cancer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Population-based</w:t>
            </w:r>
          </w:p>
        </w:tc>
        <w:tc>
          <w:tcPr>
            <w:tcW w:w="3466" w:type="dxa"/>
          </w:tcPr>
          <w:p>
            <w:pPr>
              <w:jc w:val="left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sophageal cancer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0-&lt;3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3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5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astric cardia adenocarcinoma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0-&lt;3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8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7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Gastric non-cardia adenocarcinoma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0-&lt;3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46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2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4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PL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age at randomization and edu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bnet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08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sophageal cancer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Population-based</w:t>
            </w: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18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08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4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6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25-&lt;3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7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3.1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age, sex, place of residence, ethnicity, alcohol drinking, use of tobacco, opium, or both, education in three categories, number of appliances, and fruit and vegetable inta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r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3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sophageal cancer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Population-based</w:t>
            </w: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-&lt;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29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3-&lt;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1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age, ethnicity, residence, education, wealth score, fruit and vegetable intake, bidi smoking, gutka chewing, alcohol consumption and cumulative use of hookah, cigarette, and na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uha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07)</w:t>
            </w:r>
          </w:p>
        </w:tc>
        <w:tc>
          <w:tcPr>
            <w:tcW w:w="1867" w:type="dxa"/>
          </w:tcPr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sophageal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cancer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Head and neck cancer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Hospital-based</w:t>
            </w:r>
          </w:p>
        </w:tc>
        <w:tc>
          <w:tcPr>
            <w:tcW w:w="3466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:</w:t>
            </w:r>
          </w:p>
          <w:p>
            <w:pPr>
              <w:jc w:val="left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sophageal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cancer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2.84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.4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.4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7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Oral cavity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cancer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4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4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.2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Pharynx cancer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04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0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8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.3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8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Larynx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00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7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.3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:</w:t>
            </w:r>
          </w:p>
          <w:p>
            <w:pPr>
              <w:jc w:val="left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sophageal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cancer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2.19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.6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.8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.0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Oral cavity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cancer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.7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9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Pharynx cancer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45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0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.9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8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Larynx cancer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67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4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5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age, sex, country, education, tobacco pack-years, cumulative alcohol consumption, and all other oral health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iraki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08)</w:t>
            </w:r>
          </w:p>
        </w:tc>
        <w:tc>
          <w:tcPr>
            <w:tcW w:w="1867" w:type="dxa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Head and neck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sophagus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Stomach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Colon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Liver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Pancreas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Lung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Breast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Uterus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Ovary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Prostate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Bladder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Thyroid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Lymphoma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Head and neck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17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9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sophagu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03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9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3.0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36 (1.17,4.75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Stomach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8 (0.87,1.35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4 (0.85,1.52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0 (0.58,1.41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Colon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2 (0.97,1.52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1 (0.82,1.50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2 (0.56,1.51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Liv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74 (1.04,2.89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4 (0.90,2.98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5 (0.51,3.58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Pancrea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3 (0.86,2.07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60 (0.32,1.14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3 (0.57,3.10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Lung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1.02 (0.8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1.24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2 (0.94,1.57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54 (1.05,2.27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Breast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0.89 (0.7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1.11) 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5 (0.68,1.33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9 (0.37,1.63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Uteru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1.12 (0.8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1.54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1 (0.45,1.13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0 (0.43,1.88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Ovary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0.95 (0.5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1.76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2 (0.40,2.09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18 (0.02,1.55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Prostat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0.86 (0.5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1.47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7 (0.29,1.12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49 (0.19,1.26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Bladd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0.80 (0.3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1.76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6 (0.46,2.91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85 (0.57,14.22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Thyroid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1.05 (0.5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1.84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15 (1.05,4.40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7 (0.38,4.25)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Lymphom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1.44 (0.9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2.21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1.34 (0.7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2.35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7 (0.4,3.44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age, sex, smoking and drinking status (never, former, current), vegetable and fruit intake, BMI, and regular exerci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chaud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(2008)</w:t>
            </w:r>
          </w:p>
        </w:tc>
        <w:tc>
          <w:tcPr>
            <w:tcW w:w="1867" w:type="dxa"/>
          </w:tcPr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Total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Lung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t>Oropharyngeal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t>Esophagea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(131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Stomac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106)</w:t>
            </w:r>
          </w:p>
          <w:p>
            <w:pPr>
              <w:jc w:val="both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Pancreatic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(253)</w:t>
            </w:r>
          </w:p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olorectal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(1043)</w:t>
            </w:r>
          </w:p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Kidney(271)</w:t>
            </w:r>
          </w:p>
          <w:p>
            <w:pPr>
              <w:jc w:val="both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Lung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(678)</w:t>
            </w:r>
          </w:p>
          <w:p>
            <w:pPr>
              <w:jc w:val="both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Bladder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(5413)</w:t>
            </w:r>
          </w:p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rostat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(541)</w:t>
            </w:r>
          </w:p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Hematopoietic(934)</w:t>
            </w:r>
          </w:p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Brain(132)</w:t>
            </w:r>
          </w:p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Skin Melanoma(698)</w:t>
            </w:r>
          </w:p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Non-Hodgkin lymphoma(524)</w:t>
            </w:r>
          </w:p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Leukemia(250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Multiple myeloma(141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Total cancer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9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88,1.0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99,1.2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Lung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34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10,1.63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37,2.1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t>Oropharyngea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18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69,2.0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4,3.0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t>Esophageal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6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51,1.43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8,2.3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Stomach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11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65,1.88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56,2.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Pancrea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8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7,1.5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9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56,1.47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olorectal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93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8,1.1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1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7,1.37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Kidney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98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7,1.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4,1.3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rostat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2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1,1.28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50,0.97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Hematopoietic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93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6,1.1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9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4,1.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Brain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99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58,1.7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3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66,2.59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Skin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Melanom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5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58,0.9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6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41,0.93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Non-Hodgkin lymphom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6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58,1.0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56,1.1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Leukemi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5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73,1.5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62,1.7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Multiple myelom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28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1,2.0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4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0,2.53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t>age , race, physical activity, history of diabetes, alcohol, body</w:t>
            </w: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t>mass index, geographic location, height , calcium intake (quintiles), total caloric intake (quintiles), red meat intake (quintiles),</w:t>
            </w: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t>fruit and vegetable intake (quintiles), vitamin D scor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t>smoking history (never, past quit ≤10 yrs, past quit &gt;10 yrs, current 1–14 cig/d, 15–24 cig/d, 25+ cig/d) and pack-years (continuous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chaud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(2007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0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67,1.48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61,1.7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Univers-Light" w:cs="Times New Roman"/>
                <w:b w:val="0"/>
                <w:bCs/>
                <w:i w:val="0"/>
                <w:color w:val="231F20"/>
                <w:sz w:val="18"/>
                <w:szCs w:val="18"/>
              </w:rPr>
              <w:t>Adjusted for age, smoking history, profession, race, geographic location), physical activity, history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Univers-Light" w:cs="Times New Roman"/>
                <w:b w:val="0"/>
                <w:bCs/>
                <w:i w:val="0"/>
                <w:color w:val="231F20"/>
                <w:sz w:val="18"/>
                <w:szCs w:val="18"/>
              </w:rPr>
              <w:t>of diabetes, body mass index, height, history of cholecystectomy, nonsteroidal anti-inflammatory drug use, multivitamin use, and in addition, for periodontal and tooth loss models, baseline teeth numbe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Univers-Light" w:cs="Times New Roman"/>
                <w:b w:val="0"/>
                <w:bCs/>
                <w:i w:val="0"/>
                <w:color w:val="231F20"/>
                <w:sz w:val="18"/>
                <w:szCs w:val="18"/>
              </w:rPr>
              <w:t>dietary intakes of fruits and vegetables, vitamin D, calcium, sucrose, and total calorie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akeri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3)</w:t>
            </w:r>
          </w:p>
        </w:tc>
        <w:tc>
          <w:tcPr>
            <w:tcW w:w="1867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Gastric adenocarcinom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Gastric adenocarcinoma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18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5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25-&lt;3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3.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3.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Gastric cardia adenocarcinoma 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18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6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.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25-&lt;3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3.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9.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.5)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Gastric non-cardia adenocarcinoma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3-&lt;18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3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 1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9-&lt;24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25-&lt;3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5.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.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age, ethnicity, education fruit and vegetable use, socioeconomic status, ever opium or tobacco use, and denture 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alaram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02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oral cavity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3.89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(2.46,6.17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Women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7.61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3.89,14.88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Univers-Light" w:cs="Times New Roman"/>
                <w:b w:val="0"/>
                <w:bCs/>
                <w:i w:val="0"/>
                <w:color w:val="231F20"/>
                <w:sz w:val="18"/>
                <w:szCs w:val="18"/>
              </w:rPr>
              <w:t>Adjusted fo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 xml:space="preserve"> age, center, education and (men only) smoking and drinking hab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ndgaard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1995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 xml:space="preserve">oral cavity 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8-&lt;27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9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3.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28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.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>Una</w:t>
            </w:r>
            <w:r>
              <w:rPr>
                <w:rFonts w:hint="default" w:ascii="Times New Roman" w:hAnsi="Times New Roman" w:eastAsia="Univers-Light" w:cs="Times New Roman"/>
                <w:b w:val="0"/>
                <w:bCs/>
                <w:i w:val="0"/>
                <w:color w:val="231F20"/>
                <w:sz w:val="18"/>
                <w:szCs w:val="18"/>
              </w:rPr>
              <w:t>djus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arrote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01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 xml:space="preserve">oral cavity 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1.82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.3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7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.1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Univers-Light" w:cs="Times New Roman"/>
                <w:b w:val="0"/>
                <w:bCs/>
                <w:i w:val="0"/>
                <w:color w:val="231F20"/>
                <w:sz w:val="18"/>
                <w:szCs w:val="18"/>
              </w:rPr>
              <w:t>Adjusted fo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231F20"/>
                <w:sz w:val="18"/>
                <w:szCs w:val="18"/>
              </w:rPr>
              <w:t>gender, age, area of residence, education, smoking and drinking habit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ssowska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03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oral cavity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.00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9.1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9.8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2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2.8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Univers-Light" w:cs="Times New Roman"/>
                <w:b w:val="0"/>
                <w:bCs/>
                <w:i w:val="0"/>
                <w:color w:val="231F20"/>
                <w:sz w:val="18"/>
                <w:szCs w:val="18"/>
              </w:rPr>
              <w:t>Adjusted fo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ge,gender, residence, smoking and drinking habi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lamini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00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oral cavity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6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3.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Univers-Light" w:cs="Times New Roman"/>
                <w:b w:val="0"/>
                <w:bCs/>
                <w:i w:val="0"/>
                <w:color w:val="231F20"/>
                <w:sz w:val="18"/>
                <w:szCs w:val="18"/>
              </w:rPr>
              <w:t>Adjusted fo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gender, age, fruit and vegetable intake and smoking and drinkin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hab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tolzenberg-Solomon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03)</w:t>
            </w:r>
          </w:p>
        </w:tc>
        <w:tc>
          <w:tcPr>
            <w:tcW w:w="186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b w:val="0"/>
                <w:bCs/>
                <w:i w:val="0"/>
                <w:color w:val="231F20"/>
                <w:sz w:val="18"/>
                <w:szCs w:val="18"/>
              </w:rPr>
              <w:t>pancreatic cancer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11-&lt;3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3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8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8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edentulous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4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age, number of years of smoking, education, urban living, and h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rtrand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7)</w:t>
            </w:r>
          </w:p>
        </w:tc>
        <w:tc>
          <w:tcPr>
            <w:tcW w:w="1867" w:type="dxa"/>
          </w:tcPr>
          <w:p>
            <w:pPr>
              <w:jc w:val="both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NonHodgki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lymphoma</w:t>
            </w:r>
          </w:p>
          <w:p>
            <w:pPr>
              <w:jc w:val="both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Chronic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lymphocytic leukemia/small lymphocytic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lymphomas</w:t>
            </w:r>
          </w:p>
          <w:p>
            <w:pPr>
              <w:jc w:val="both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D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iffuse large B-cell lymphomas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F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ollicular lymphomas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both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NonHodgki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lymphom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5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6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both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Chronic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lymphocytic leukemia/small lymphocytic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lymphoma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0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3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5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3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both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D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iffuse large B-cell lymphoma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13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1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3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0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F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ollicular lymphoma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7 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gt;8-&lt;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9</w:t>
            </w:r>
          </w:p>
          <w:p>
            <w:pPr>
              <w:jc w:val="left"/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3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16-&lt;32, 1.7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.0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Cambria" w:cs="Times New Roman"/>
                <w:b w:val="0"/>
                <w:bCs/>
                <w:i w:val="0"/>
                <w:color w:val="000000"/>
                <w:sz w:val="18"/>
                <w:szCs w:val="18"/>
              </w:rPr>
              <w:t>djusted for age, race, diabetes history, body mas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bCs/>
                <w:i w:val="0"/>
                <w:color w:val="000000"/>
                <w:sz w:val="18"/>
                <w:szCs w:val="18"/>
              </w:rPr>
              <w:t>index, geographic region,</w:t>
            </w:r>
            <w:r>
              <w:rPr>
                <w:rFonts w:hint="default" w:ascii="Times New Roman" w:hAnsi="Times New Roman" w:eastAsia="Cambria" w:cs="Times New Roman"/>
                <w:b w:val="0"/>
                <w:bCs/>
                <w:i w:val="0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eastAsia="Cambria" w:cs="Times New Roman"/>
                <w:b w:val="0"/>
                <w:bCs/>
                <w:i w:val="0"/>
                <w:color w:val="000000"/>
                <w:sz w:val="18"/>
                <w:szCs w:val="18"/>
              </w:rPr>
              <w:t>current smoking status (never, past, current), and NSAID use at baselin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en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oral cavity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Illiterat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2.53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.4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2.8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.3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Primary-middle school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55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7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2.6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4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High school and above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6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3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2.2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ment for age, marital status, residence, family history of cancer, passive smoking, exposure to cooking oil fumes, and diet containing vegetables and frui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en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i w:val="0"/>
                <w:color w:val="000000"/>
                <w:sz w:val="18"/>
                <w:szCs w:val="18"/>
              </w:rPr>
              <w:t>Esophageal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2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5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3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2.0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age, sex, education, marital status, tobacco smoking,alcohol drinking, tea drinking, family history of ESCC, daily consumptio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of pickled vegetables, daily consumption of fresh fruits, and wealth scor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uo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ral cancer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5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6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6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1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3.6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1.5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djusted for age at diagnosis, gender, smoking, alcohol use, body mass index, and history of diabetes melli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u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nasopharyngeal carcinoma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5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7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4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99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3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sex, age, residential area, education level, current housing type, current occupation, first-degree family history of nasopharyngeal carcinoma, cigarett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smoking, tea drinking, and salt-preserved fish consumption in 2000-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200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men-Heravi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colorectal cancer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orectal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7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8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2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3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Colon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7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8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8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9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3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Proximal colon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7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8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8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5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Distal colon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7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8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8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3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Rectal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7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8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4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2.0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Adjusted for age, race, smoking before age 30, history of colorectal cancer in a parent or sibling , history of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sigmoidoscop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colonoscopy, current physical activity, regular aspirin use,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multivitamin use , type 2 diabetes, alcohol consumption, adult BMI, energy-adjusted intake of total calcium, vitamin D, folate, red meat and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processed meat and postmenopausal hormone us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n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colorectal cancer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HS/SMHS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orectal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88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6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92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6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0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Colon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88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6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95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1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Rectum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89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6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8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2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SCC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orectal cancer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14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7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6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4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6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5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Colon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32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3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6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98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1.7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Rectum cancer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67</w:t>
            </w:r>
          </w:p>
          <w:p>
            <w:pPr>
              <w:jc w:val="left"/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6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6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0.53 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45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0.98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41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 xml:space="preserve"> 2.34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In SMHS/SWHS, models were adjusted for income, education, BMI, exercise, smoking (never, former, and current), and red meat and fruit consumption</w:t>
            </w:r>
          </w:p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In SCCS, models were adjusted for occupation, income, education, and fruit and sweet beverage consum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uang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(201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b w:val="0"/>
                <w:bCs/>
                <w:i w:val="0"/>
                <w:color w:val="231F20"/>
                <w:sz w:val="18"/>
                <w:szCs w:val="18"/>
              </w:rPr>
              <w:t>pancreatic cance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>(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231F2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00" w:type="dxa"/>
          </w:tcPr>
          <w:p>
            <w:pPr>
              <w:jc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346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11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th los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1.0 (reference)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2&g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1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FreeSans" w:cs="Times New Roman"/>
                <w:b w:val="0"/>
                <w:bCs/>
                <w:i w:val="0"/>
                <w:color w:val="00000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>1.3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default" w:ascii="Times New Roman" w:hAnsi="Times New Roman" w:eastAsia="AdvOT07517017" w:cs="Times New Roman"/>
                <w:b w:val="0"/>
                <w:bCs/>
                <w:i w:val="0"/>
                <w:color w:val="131413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131413"/>
                <w:sz w:val="18"/>
                <w:szCs w:val="18"/>
                <w:lang w:val="en-US" w:eastAsia="zh-CN"/>
              </w:rPr>
              <w:t>2.3)</w:t>
            </w:r>
          </w:p>
        </w:tc>
        <w:tc>
          <w:tcPr>
            <w:tcW w:w="3225" w:type="dxa"/>
          </w:tcPr>
          <w:p>
            <w:pPr>
              <w:jc w:val="left"/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Models were adjusted for age, sex and attained calendar period i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10-year-intervals, tobacco use , alcohol consumption, and area of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FreeSansBold" w:cs="Times New Roman"/>
                <w:b w:val="0"/>
                <w:bCs/>
                <w:i w:val="0"/>
                <w:color w:val="000000"/>
                <w:sz w:val="18"/>
                <w:szCs w:val="18"/>
              </w:rPr>
              <w:t>residenc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FreeSans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wkhtk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tax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notypeSyntaxCom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pvfj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BoldI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Bold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EuclidSymbol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041BD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dvOTa910387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T_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pvgq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TT16f3b94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58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0bc0be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2A8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14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pact">
    <w:panose1 w:val="020B0806030902050204"/>
    <w:charset w:val="00"/>
    <w:family w:val="swiss"/>
    <w:pitch w:val="default"/>
    <w:sig w:usb0="00000287" w:usb1="00000000" w:usb2="00000000" w:usb3="00000000" w:csb0="2000009F" w:csb1="DFD7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wwqgr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amond-Book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acT_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in725B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nppgAdvOTa9103878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vqkbAdvOTf0bf83d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cvydyAdvOT07517017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vvfljAdvOT0d9ab1d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AdvP41153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19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5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6031ec2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a4696d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thGraphic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rcngk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mnby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gtcpd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yfnfs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pkmvn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hrqt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hjtbb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mti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dvppg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xfnjx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LUQTB P+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Times New Roman 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roMedium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nowledge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apfHumanist601B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C2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6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AdvP64C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de20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t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4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79F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F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SCOs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neGullive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EL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C3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1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D310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gpnyk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rrlnr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wfvhj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tnfnk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Heav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45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A5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SANS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a2f2b6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e86113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hlxp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E9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D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empelGaramon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6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O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mfxdb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dwrs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gmlrdAdvTT86d47313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wvfxl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D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sGoth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243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3eea2a7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-UV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d3657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3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52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97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s540BT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T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qrddp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dqbsr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pdxcv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y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1f5f62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ba3ac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e809c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f428072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06c96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E86C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06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ecili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3e3db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e9c0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8fd4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AdvOTa851a67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84B4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ls-ent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3A78DB"/>
    <w:rsid w:val="02B72807"/>
    <w:rsid w:val="069C2D55"/>
    <w:rsid w:val="11A26E64"/>
    <w:rsid w:val="132A678C"/>
    <w:rsid w:val="146A4B0F"/>
    <w:rsid w:val="155E04DB"/>
    <w:rsid w:val="18233596"/>
    <w:rsid w:val="1DDB1413"/>
    <w:rsid w:val="263C2F35"/>
    <w:rsid w:val="27122519"/>
    <w:rsid w:val="27131BAF"/>
    <w:rsid w:val="2882618E"/>
    <w:rsid w:val="29D90B2B"/>
    <w:rsid w:val="2EA02FAC"/>
    <w:rsid w:val="348E78B1"/>
    <w:rsid w:val="3BA943ED"/>
    <w:rsid w:val="41432269"/>
    <w:rsid w:val="42837099"/>
    <w:rsid w:val="43857BC7"/>
    <w:rsid w:val="44F650C4"/>
    <w:rsid w:val="45244AB5"/>
    <w:rsid w:val="455D7E8E"/>
    <w:rsid w:val="459429C2"/>
    <w:rsid w:val="462F7271"/>
    <w:rsid w:val="496266C0"/>
    <w:rsid w:val="4CA20317"/>
    <w:rsid w:val="51BE005F"/>
    <w:rsid w:val="54921D2B"/>
    <w:rsid w:val="57E25061"/>
    <w:rsid w:val="59560D72"/>
    <w:rsid w:val="5BBB2EAE"/>
    <w:rsid w:val="5D3170A4"/>
    <w:rsid w:val="600A2CF4"/>
    <w:rsid w:val="606C768F"/>
    <w:rsid w:val="610F0E1A"/>
    <w:rsid w:val="64374124"/>
    <w:rsid w:val="64997D6B"/>
    <w:rsid w:val="6BA36B68"/>
    <w:rsid w:val="6D9F255A"/>
    <w:rsid w:val="6E3E2D29"/>
    <w:rsid w:val="6E752EAB"/>
    <w:rsid w:val="6EC06C5D"/>
    <w:rsid w:val="6EF04E8D"/>
    <w:rsid w:val="70F169C3"/>
    <w:rsid w:val="7454295E"/>
    <w:rsid w:val="778A10D1"/>
    <w:rsid w:val="7BA21F7F"/>
    <w:rsid w:val="7BB0788F"/>
    <w:rsid w:val="7D5A4300"/>
    <w:rsid w:val="7E4E132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style01"/>
    <w:basedOn w:val="2"/>
    <w:qFormat/>
    <w:uiPriority w:val="0"/>
    <w:rPr>
      <w:rFonts w:ascii="FreeSansBold" w:hAnsi="FreeSansBold" w:eastAsia="FreeSansBold" w:cs="FreeSansBold"/>
      <w:b/>
      <w:color w:val="000000"/>
      <w:sz w:val="14"/>
      <w:szCs w:val="14"/>
    </w:rPr>
  </w:style>
  <w:style w:type="character" w:customStyle="1" w:styleId="6">
    <w:name w:val="fontstyle21"/>
    <w:basedOn w:val="2"/>
    <w:qFormat/>
    <w:uiPriority w:val="0"/>
    <w:rPr>
      <w:rFonts w:ascii="Symbol" w:hAnsi="Symbol" w:cs="Symbol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胡继昌</cp:lastModifiedBy>
  <dcterms:modified xsi:type="dcterms:W3CDTF">2018-01-08T03:5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